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Naslov2"/>
      </w:pPr>
      <w:bookmarkStart w:id="0" w:name="_GoBack"/>
      <w:bookmarkEnd w:id="0"/>
      <w:r w:rsidRPr="0001436A">
        <w:t>Supplementary</w:t>
      </w:r>
      <w:r w:rsidRPr="001549D3">
        <w:t xml:space="preserve"> Figures</w:t>
      </w:r>
    </w:p>
    <w:p w14:paraId="1B1F89F1" w14:textId="7582FD04" w:rsidR="003B5E4E" w:rsidRPr="002A3877" w:rsidRDefault="003B5E4E" w:rsidP="003B5E4E">
      <w:pPr>
        <w:jc w:val="center"/>
      </w:pPr>
      <w:r>
        <w:rPr>
          <w:noProof/>
          <w:lang w:val="sl-SI" w:eastAsia="sl-SI"/>
        </w:rPr>
        <w:drawing>
          <wp:inline distT="0" distB="0" distL="0" distR="0" wp14:anchorId="743E751B" wp14:editId="350AAC5B">
            <wp:extent cx="2067560" cy="2250440"/>
            <wp:effectExtent l="0" t="0" r="8890" b="0"/>
            <wp:docPr id="2" name="Slika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560" cy="225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BA337" w14:textId="05234C70" w:rsidR="003B5E4E" w:rsidRDefault="00627CA8" w:rsidP="003B5E4E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3B5E4E" w:rsidRPr="008020ED">
        <w:t xml:space="preserve">Agarose gel (2%) electrophoresis of PCR products from primer evaluation (A: Hbb, B: PIK1, C: PIK2, D: SPON1, E: SPON2). For each three reactions with three different samples (1-3) and one sham reaction (h) with water. 50bp DNA ladder was used as size marker (fragments of 50, 100, 150, </w:t>
      </w:r>
      <w:r w:rsidR="003B5E4E" w:rsidRPr="008020ED">
        <w:rPr>
          <w:b/>
        </w:rPr>
        <w:t>200</w:t>
      </w:r>
      <w:r w:rsidR="003B5E4E" w:rsidRPr="008020ED">
        <w:t xml:space="preserve">, 250, 300, 350, 400, 450, </w:t>
      </w:r>
      <w:r w:rsidR="003B5E4E" w:rsidRPr="008020ED">
        <w:rPr>
          <w:b/>
        </w:rPr>
        <w:t>500</w:t>
      </w:r>
      <w:r w:rsidR="003B5E4E" w:rsidRPr="008020ED">
        <w:t>, 550, 600, 650, 700, 766, 916 and 1350 bp length)</w:t>
      </w:r>
      <w:r w:rsidR="003B5E4E">
        <w:t>.</w:t>
      </w:r>
    </w:p>
    <w:p w14:paraId="6754D378" w14:textId="0FBB04F6" w:rsidR="00994A3D" w:rsidRPr="001549D3" w:rsidRDefault="00FE1D1B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pict w14:anchorId="4CF56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4pt;height:226.1pt">
            <v:imagedata r:id="rId9" o:title="PFAPA Figure 1 unedited"/>
          </v:shape>
        </w:pict>
      </w:r>
    </w:p>
    <w:p w14:paraId="7B65BC41" w14:textId="1EE9E54A" w:rsidR="00DE23E8" w:rsidRPr="00627CA8" w:rsidRDefault="00627CA8" w:rsidP="00627CA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36D5F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: </w:t>
      </w:r>
      <w:r w:rsidRPr="00627CA8">
        <w:rPr>
          <w:rFonts w:cs="Times New Roman"/>
          <w:szCs w:val="24"/>
        </w:rPr>
        <w:t>Unedited and u</w:t>
      </w:r>
      <w:r>
        <w:rPr>
          <w:rFonts w:cs="Times New Roman"/>
          <w:szCs w:val="24"/>
        </w:rPr>
        <w:t>n</w:t>
      </w:r>
      <w:r w:rsidRPr="00627CA8">
        <w:rPr>
          <w:rFonts w:cs="Times New Roman"/>
          <w:szCs w:val="24"/>
        </w:rPr>
        <w:t>cropped image of Supplementary Figure 1.</w:t>
      </w:r>
    </w:p>
    <w:sectPr w:rsidR="00DE23E8" w:rsidRPr="00627CA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AA7E3" w14:textId="77777777" w:rsidR="00D82466" w:rsidRDefault="00D82466" w:rsidP="00117666">
      <w:pPr>
        <w:spacing w:after="0"/>
      </w:pPr>
      <w:r>
        <w:separator/>
      </w:r>
    </w:p>
  </w:endnote>
  <w:endnote w:type="continuationSeparator" w:id="0">
    <w:p w14:paraId="18D5515B" w14:textId="77777777" w:rsidR="00D82466" w:rsidRDefault="00D824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7C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7C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47057" w14:textId="77777777" w:rsidR="00D82466" w:rsidRDefault="00D82466" w:rsidP="00117666">
      <w:pPr>
        <w:spacing w:after="0"/>
      </w:pPr>
      <w:r>
        <w:separator/>
      </w:r>
    </w:p>
  </w:footnote>
  <w:footnote w:type="continuationSeparator" w:id="0">
    <w:p w14:paraId="47F1FA0E" w14:textId="77777777" w:rsidR="00D82466" w:rsidRDefault="00D824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2D4"/>
    <w:rsid w:val="00160065"/>
    <w:rsid w:val="00177D84"/>
    <w:rsid w:val="001D663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4EAD"/>
    <w:rsid w:val="003B4653"/>
    <w:rsid w:val="003B5E4E"/>
    <w:rsid w:val="003D2F2D"/>
    <w:rsid w:val="00401590"/>
    <w:rsid w:val="00447801"/>
    <w:rsid w:val="00452E9C"/>
    <w:rsid w:val="004735C8"/>
    <w:rsid w:val="004947A6"/>
    <w:rsid w:val="004961FF"/>
    <w:rsid w:val="004C0999"/>
    <w:rsid w:val="00517A89"/>
    <w:rsid w:val="005250F2"/>
    <w:rsid w:val="00593EEA"/>
    <w:rsid w:val="005A2563"/>
    <w:rsid w:val="005A5EEE"/>
    <w:rsid w:val="005D3830"/>
    <w:rsid w:val="00627CA8"/>
    <w:rsid w:val="006375C7"/>
    <w:rsid w:val="00654E8F"/>
    <w:rsid w:val="00660D05"/>
    <w:rsid w:val="006820B1"/>
    <w:rsid w:val="006B5AC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6D5F"/>
    <w:rsid w:val="00D8246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6675"/>
    <w:rsid w:val="00F46900"/>
    <w:rsid w:val="00F61D89"/>
    <w:rsid w:val="00FE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ECDF35-1BFF-42E2-B8E7-4D4C50D98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68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plab02</cp:lastModifiedBy>
  <cp:revision>11</cp:revision>
  <cp:lastPrinted>2013-10-03T12:51:00Z</cp:lastPrinted>
  <dcterms:created xsi:type="dcterms:W3CDTF">2018-11-23T08:58:00Z</dcterms:created>
  <dcterms:modified xsi:type="dcterms:W3CDTF">2020-05-13T13:11:00Z</dcterms:modified>
</cp:coreProperties>
</file>